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B1B946" w14:textId="02D4EEAF" w:rsidR="005F18A2" w:rsidRPr="005F18A2" w:rsidRDefault="005F18A2" w:rsidP="005F18A2">
      <w:pPr>
        <w:rPr>
          <w:rFonts w:ascii="Times New Roman" w:hAnsi="Times New Roman" w:cs="Times New Roman"/>
          <w:b/>
          <w:sz w:val="30"/>
          <w:szCs w:val="30"/>
        </w:rPr>
      </w:pPr>
      <w:r w:rsidRPr="005F18A2">
        <w:rPr>
          <w:rFonts w:ascii="Times New Roman" w:hAnsi="Times New Roman" w:cs="Times New Roman"/>
          <w:b/>
          <w:sz w:val="30"/>
          <w:szCs w:val="30"/>
        </w:rPr>
        <w:t>Figures S</w:t>
      </w:r>
    </w:p>
    <w:p w14:paraId="08185CCF" w14:textId="33977672" w:rsidR="00901C99" w:rsidRDefault="00B621BF" w:rsidP="00836B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EE2F3D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836B8D" w:rsidRPr="00103860">
        <w:rPr>
          <w:rFonts w:ascii="Times New Roman" w:hAnsi="Times New Roman" w:cs="Times New Roman"/>
          <w:sz w:val="24"/>
          <w:szCs w:val="24"/>
        </w:rPr>
        <w:t xml:space="preserve"> </w:t>
      </w:r>
      <w:r w:rsidR="00103860" w:rsidRPr="00103860">
        <w:rPr>
          <w:rFonts w:ascii="Times New Roman" w:hAnsi="Times New Roman" w:cs="Times New Roman"/>
          <w:sz w:val="24"/>
          <w:szCs w:val="24"/>
        </w:rPr>
        <w:t>A</w:t>
      </w:r>
      <w:r w:rsidR="00836B8D" w:rsidRPr="00103860">
        <w:rPr>
          <w:rFonts w:ascii="Times New Roman" w:hAnsi="Times New Roman" w:cs="Times New Roman"/>
          <w:sz w:val="24"/>
          <w:szCs w:val="24"/>
        </w:rPr>
        <w:t>lpha diversity in rarefaction curves plot</w:t>
      </w:r>
      <w:r w:rsidR="00103860" w:rsidRPr="00103860">
        <w:rPr>
          <w:rFonts w:ascii="Times New Roman" w:hAnsi="Times New Roman" w:cs="Times New Roman"/>
          <w:sz w:val="24"/>
          <w:szCs w:val="24"/>
        </w:rPr>
        <w:t xml:space="preserve"> (A) and</w:t>
      </w:r>
      <w:r w:rsidR="00836B8D" w:rsidRPr="00103860">
        <w:rPr>
          <w:rFonts w:ascii="Times New Roman" w:hAnsi="Times New Roman" w:cs="Times New Roman"/>
          <w:sz w:val="24"/>
          <w:szCs w:val="24"/>
        </w:rPr>
        <w:t xml:space="preserve"> in rank abundance curves plot</w:t>
      </w:r>
      <w:r w:rsidR="00103860" w:rsidRPr="00103860">
        <w:rPr>
          <w:rFonts w:ascii="Times New Roman" w:hAnsi="Times New Roman" w:cs="Times New Roman"/>
          <w:sz w:val="24"/>
          <w:szCs w:val="24"/>
        </w:rPr>
        <w:t xml:space="preserve"> (B) and (C) t</w:t>
      </w:r>
      <w:r w:rsidR="00DD56D5" w:rsidRPr="00103860">
        <w:rPr>
          <w:rFonts w:ascii="Times New Roman" w:hAnsi="Times New Roman" w:cs="Times New Roman"/>
          <w:sz w:val="24"/>
          <w:szCs w:val="24"/>
        </w:rPr>
        <w:t>he Good’s coverage for each sample.</w:t>
      </w:r>
    </w:p>
    <w:p w14:paraId="29AD1AF0" w14:textId="77777777" w:rsidR="00666020" w:rsidRPr="00103860" w:rsidRDefault="00666020" w:rsidP="00836B8D">
      <w:pPr>
        <w:rPr>
          <w:rFonts w:ascii="Times New Roman" w:hAnsi="Times New Roman" w:cs="Times New Roman"/>
          <w:sz w:val="24"/>
          <w:szCs w:val="24"/>
        </w:rPr>
      </w:pPr>
      <w:r w:rsidRPr="00666020">
        <w:rPr>
          <w:noProof/>
        </w:rPr>
        <w:drawing>
          <wp:inline distT="0" distB="0" distL="0" distR="0" wp14:anchorId="150C60B3" wp14:editId="16E65CD7">
            <wp:extent cx="5274310" cy="475551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5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3D252" w14:textId="34DE0E34" w:rsidR="00666020" w:rsidRDefault="00666020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66602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3567F7" w14:textId="77777777" w:rsidR="00DE1152" w:rsidRDefault="00DE1152" w:rsidP="00BF2E54">
      <w:r>
        <w:separator/>
      </w:r>
    </w:p>
  </w:endnote>
  <w:endnote w:type="continuationSeparator" w:id="0">
    <w:p w14:paraId="34D5D167" w14:textId="77777777" w:rsidR="00DE1152" w:rsidRDefault="00DE1152" w:rsidP="00BF2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5253288"/>
      <w:docPartObj>
        <w:docPartGallery w:val="Page Numbers (Bottom of Page)"/>
        <w:docPartUnique/>
      </w:docPartObj>
    </w:sdtPr>
    <w:sdtEndPr/>
    <w:sdtContent>
      <w:p w14:paraId="472DAEB2" w14:textId="1FB79599" w:rsidR="004B3893" w:rsidRDefault="004B389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53D8" w:rsidRPr="00D253D8">
          <w:rPr>
            <w:noProof/>
            <w:lang w:val="zh-CN"/>
          </w:rPr>
          <w:t>1</w:t>
        </w:r>
        <w:r>
          <w:fldChar w:fldCharType="end"/>
        </w:r>
      </w:p>
    </w:sdtContent>
  </w:sdt>
  <w:p w14:paraId="3E93C0D9" w14:textId="77777777" w:rsidR="004B3893" w:rsidRDefault="004B389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E28446" w14:textId="77777777" w:rsidR="00DE1152" w:rsidRDefault="00DE1152" w:rsidP="00BF2E54">
      <w:r>
        <w:separator/>
      </w:r>
    </w:p>
  </w:footnote>
  <w:footnote w:type="continuationSeparator" w:id="0">
    <w:p w14:paraId="245D31B7" w14:textId="77777777" w:rsidR="00DE1152" w:rsidRDefault="00DE1152" w:rsidP="00BF2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C99"/>
    <w:rsid w:val="0005048B"/>
    <w:rsid w:val="00074C92"/>
    <w:rsid w:val="000F52C1"/>
    <w:rsid w:val="00103860"/>
    <w:rsid w:val="00131AF5"/>
    <w:rsid w:val="001B408D"/>
    <w:rsid w:val="0020278F"/>
    <w:rsid w:val="00274FDD"/>
    <w:rsid w:val="00277F0E"/>
    <w:rsid w:val="0029394F"/>
    <w:rsid w:val="002B1F71"/>
    <w:rsid w:val="003311ED"/>
    <w:rsid w:val="003746E7"/>
    <w:rsid w:val="004A24F3"/>
    <w:rsid w:val="004A472D"/>
    <w:rsid w:val="004B3893"/>
    <w:rsid w:val="004D0CD8"/>
    <w:rsid w:val="00545589"/>
    <w:rsid w:val="0056572B"/>
    <w:rsid w:val="005C0BC0"/>
    <w:rsid w:val="005D35D9"/>
    <w:rsid w:val="005F18A2"/>
    <w:rsid w:val="0063035A"/>
    <w:rsid w:val="00666020"/>
    <w:rsid w:val="007042B7"/>
    <w:rsid w:val="007B37E9"/>
    <w:rsid w:val="007B3CE0"/>
    <w:rsid w:val="0080400F"/>
    <w:rsid w:val="00827FE0"/>
    <w:rsid w:val="00836B8D"/>
    <w:rsid w:val="008544D2"/>
    <w:rsid w:val="00863ADE"/>
    <w:rsid w:val="00894632"/>
    <w:rsid w:val="00901C99"/>
    <w:rsid w:val="009113E9"/>
    <w:rsid w:val="00967B1E"/>
    <w:rsid w:val="00A16D3A"/>
    <w:rsid w:val="00A3315C"/>
    <w:rsid w:val="00A50AE3"/>
    <w:rsid w:val="00A54CE9"/>
    <w:rsid w:val="00B27644"/>
    <w:rsid w:val="00B56564"/>
    <w:rsid w:val="00B621BF"/>
    <w:rsid w:val="00B743A8"/>
    <w:rsid w:val="00B75E4F"/>
    <w:rsid w:val="00BA46C7"/>
    <w:rsid w:val="00BE1782"/>
    <w:rsid w:val="00BF2E54"/>
    <w:rsid w:val="00C174C6"/>
    <w:rsid w:val="00C5267B"/>
    <w:rsid w:val="00C5779A"/>
    <w:rsid w:val="00C97935"/>
    <w:rsid w:val="00D007A0"/>
    <w:rsid w:val="00D253D8"/>
    <w:rsid w:val="00D33D0D"/>
    <w:rsid w:val="00D924E9"/>
    <w:rsid w:val="00DC043E"/>
    <w:rsid w:val="00DD56D5"/>
    <w:rsid w:val="00DE0BE2"/>
    <w:rsid w:val="00DE1152"/>
    <w:rsid w:val="00E63EBC"/>
    <w:rsid w:val="00EE2F3D"/>
    <w:rsid w:val="00EF1332"/>
    <w:rsid w:val="00F437D5"/>
    <w:rsid w:val="00FC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9E66B"/>
  <w15:chartTrackingRefBased/>
  <w15:docId w15:val="{C98ADB2F-D565-4CFC-A68F-687A7D6C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E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E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E5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5779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577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Ngoc Tuan</dc:creator>
  <cp:keywords/>
  <dc:description/>
  <cp:lastModifiedBy>Administrator</cp:lastModifiedBy>
  <cp:revision>13</cp:revision>
  <cp:lastPrinted>2019-10-04T09:36:00Z</cp:lastPrinted>
  <dcterms:created xsi:type="dcterms:W3CDTF">2019-10-27T13:54:00Z</dcterms:created>
  <dcterms:modified xsi:type="dcterms:W3CDTF">2020-05-25T00:38:00Z</dcterms:modified>
</cp:coreProperties>
</file>